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01185" w14:textId="04D17DE2" w:rsidR="0064219C" w:rsidRPr="0064219C" w:rsidRDefault="0064219C" w:rsidP="0064219C">
      <w:pPr>
        <w:spacing w:line="240" w:lineRule="auto"/>
        <w:ind w:firstLine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4219C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CC2D9A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4219C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Summary of the P-values for differences between the genetic diversity parameters of the captive and wild populations of </w:t>
      </w:r>
      <w:r w:rsidRPr="0064219C">
        <w:rPr>
          <w:rFonts w:ascii="Times New Roman" w:eastAsia="Times New Roman" w:hAnsi="Times New Roman" w:cs="Times New Roman"/>
          <w:b/>
          <w:i/>
          <w:sz w:val="24"/>
          <w:szCs w:val="24"/>
        </w:rPr>
        <w:t>Leontopithecus chrysopygus.</w:t>
      </w:r>
      <w:r w:rsidRPr="0064219C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3FD00FE" w14:textId="77777777" w:rsidR="0064219C" w:rsidRDefault="0064219C" w:rsidP="0064219C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84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60"/>
        <w:gridCol w:w="960"/>
        <w:gridCol w:w="810"/>
        <w:gridCol w:w="825"/>
        <w:gridCol w:w="840"/>
        <w:gridCol w:w="795"/>
        <w:gridCol w:w="825"/>
        <w:gridCol w:w="810"/>
        <w:gridCol w:w="855"/>
        <w:gridCol w:w="780"/>
      </w:tblGrid>
      <w:tr w:rsidR="0064219C" w14:paraId="2E9A61C3" w14:textId="77777777" w:rsidTr="00885344">
        <w:trPr>
          <w:trHeight w:val="300"/>
        </w:trPr>
        <w:tc>
          <w:tcPr>
            <w:tcW w:w="19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1BFCC4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pulations</w:t>
            </w:r>
          </w:p>
        </w:tc>
        <w:tc>
          <w:tcPr>
            <w:tcW w:w="16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8BCEC0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IS</w:t>
            </w:r>
          </w:p>
        </w:tc>
        <w:tc>
          <w:tcPr>
            <w:tcW w:w="16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B6C57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16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8C3588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6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28002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</w:rPr>
              <w:t>R</w:t>
            </w:r>
          </w:p>
        </w:tc>
      </w:tr>
      <w:tr w:rsidR="0064219C" w14:paraId="4B176C71" w14:textId="77777777" w:rsidTr="00885344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3A532E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1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9EC98C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A6BCA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9F2BE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56323D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762C56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33CA3A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5F8C0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dj</w:t>
            </w:r>
            <w:proofErr w:type="spellEnd"/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8B7ECC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8C2FE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.adj</w:t>
            </w:r>
            <w:proofErr w:type="spellEnd"/>
          </w:p>
        </w:tc>
      </w:tr>
      <w:tr w:rsidR="0064219C" w14:paraId="0322E702" w14:textId="77777777" w:rsidTr="00885344">
        <w:trPr>
          <w:trHeight w:val="154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A8009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RJ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2C97D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WCT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DCB242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35987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42814C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0B3066B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09F9B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BD6F7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A6B0D5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7EB90E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64219C" w14:paraId="7668076A" w14:textId="77777777" w:rsidTr="00885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04D93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R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E0E1A9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PZS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E1F6E0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6CC9B3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26A9DC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F3412F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C7893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0E69DA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A39DCE4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DBE18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4219C" w14:paraId="354596EB" w14:textId="77777777" w:rsidTr="00885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FF1706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R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C70BC5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po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BF50DB2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31B4E3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993703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843B8BB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12A8DC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E4F25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31B51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2FD2A1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*</w:t>
            </w:r>
          </w:p>
        </w:tc>
      </w:tr>
      <w:tr w:rsidR="0064219C" w14:paraId="68A3545B" w14:textId="77777777" w:rsidTr="00885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9BB7CE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PR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B47BD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EFFEEF2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B7EC62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85ADC1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676CD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C6BED4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D93C59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105EB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0E6E1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64219C" w14:paraId="038A4A00" w14:textId="77777777" w:rsidTr="00885344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E810C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WC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D8ADC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PZSP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C90C04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82D5B15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F0BEEB2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7D11A1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E31F9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3402DB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0268625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0F509E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64219C" w14:paraId="1CDA9038" w14:textId="77777777" w:rsidTr="00885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459C5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W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8CAF1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pop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82609C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651096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DE1A72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D75A7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B751E4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7CD618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D247A9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B801CB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64219C" w14:paraId="20BDCCCB" w14:textId="77777777" w:rsidTr="00885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DB71D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WC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8ABE3A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48881B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A9A4DE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CAA4A9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BFC4FE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991607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2E0355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542886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477BDEC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64219C" w14:paraId="6EE9DD13" w14:textId="77777777" w:rsidTr="00885344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C665B3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PZSP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DC63427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pop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7CBC0F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B5B24C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85D1CB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7CE3DD4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E26A2D8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B41EE1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B58D0D6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*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95076C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*</w:t>
            </w:r>
          </w:p>
        </w:tc>
      </w:tr>
      <w:tr w:rsidR="0064219C" w14:paraId="11755F09" w14:textId="77777777" w:rsidTr="00885344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CD31CDD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PZ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A07009B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9AF2E9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09B79D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79D701E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DE2E7EB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4E804F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413C62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5A5D67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622006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64219C" w14:paraId="554C2322" w14:textId="77777777" w:rsidTr="00885344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ECB8EF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pop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239A55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388949E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E6204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87218F0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C33AFC3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5EAC05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9E227EA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7422396F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0025A39" w14:textId="77777777" w:rsidR="0064219C" w:rsidRDefault="0064219C" w:rsidP="00885344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</w:tr>
    </w:tbl>
    <w:p w14:paraId="64ECB4CD" w14:textId="77777777" w:rsidR="0064219C" w:rsidRDefault="0064219C" w:rsidP="0064219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538607" w14:textId="77777777" w:rsidR="0064219C" w:rsidRDefault="0064219C" w:rsidP="0064219C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PRJ: Primatology Center of Rio de Janeiro; FPZSP: Zoological Park Foundation of São Paulo. Metapopulation: captive metapopulation. MD: Morro do Diabo State Park 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: alleles richness,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: expected heterozygosity, H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: observed heterozygosity, F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inbreeding coefficient. </w:t>
      </w:r>
    </w:p>
    <w:p w14:paraId="2F499CB3" w14:textId="77777777" w:rsidR="0064219C" w:rsidRDefault="0064219C" w:rsidP="0064219C">
      <w:pPr>
        <w:spacing w:line="240" w:lineRule="auto"/>
        <w:ind w:firstLine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 Significant statistical differences P &lt; 0.05. p-adj: Values after the Bonferroni correction.</w:t>
      </w:r>
    </w:p>
    <w:p w14:paraId="1D834750" w14:textId="77777777" w:rsidR="0064219C" w:rsidRDefault="0064219C" w:rsidP="0064219C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20DFCA" w14:textId="77777777" w:rsidR="00771DE2" w:rsidRDefault="00771DE2" w:rsidP="00771DE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360082" w14:textId="77777777" w:rsidR="00771DE2" w:rsidRDefault="00771DE2" w:rsidP="00771DE2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B499629" w14:textId="28B865BA" w:rsidR="00BB17D7" w:rsidRPr="00C11F3D" w:rsidRDefault="00BB17D7" w:rsidP="00C11F3D"/>
    <w:sectPr w:rsidR="00BB17D7" w:rsidRPr="00C11F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rdo"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RKZXWL+TimesNewRomanPSMT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ztjQ3NTQzNzYyNjNX0lEKTi0uzszPAykwrAUA/5x9uSwAAAA="/>
  </w:docVars>
  <w:rsids>
    <w:rsidRoot w:val="00BB17D7"/>
    <w:rsid w:val="00126705"/>
    <w:rsid w:val="00263C20"/>
    <w:rsid w:val="002C69AA"/>
    <w:rsid w:val="002D2C58"/>
    <w:rsid w:val="004D3BC1"/>
    <w:rsid w:val="0064219C"/>
    <w:rsid w:val="00771DE2"/>
    <w:rsid w:val="008242B6"/>
    <w:rsid w:val="00917478"/>
    <w:rsid w:val="009B7976"/>
    <w:rsid w:val="00A50785"/>
    <w:rsid w:val="00AC001A"/>
    <w:rsid w:val="00B54ACB"/>
    <w:rsid w:val="00B77E13"/>
    <w:rsid w:val="00BB17D7"/>
    <w:rsid w:val="00C11F3D"/>
    <w:rsid w:val="00CC2D9A"/>
    <w:rsid w:val="00EC614C"/>
    <w:rsid w:val="00F36167"/>
    <w:rsid w:val="00FB3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BEDBB"/>
  <w15:chartTrackingRefBased/>
  <w15:docId w15:val="{A6B3B959-CA20-4E6E-8787-DD67A8992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7D7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B1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B1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BB1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BB1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BB1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nhideWhenUsed/>
    <w:qFormat/>
    <w:rsid w:val="00BB17D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17D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17D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17D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1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BB1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sid w:val="00BB1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sid w:val="00BB17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rsid w:val="00BB17D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17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17D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17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17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qFormat/>
    <w:rsid w:val="00BB1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B1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qFormat/>
    <w:rsid w:val="00BB17D7"/>
    <w:pPr>
      <w:numPr>
        <w:ilvl w:val="1"/>
      </w:numPr>
      <w:ind w:firstLine="709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B1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1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B17D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17D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B17D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1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17D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17D7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BB17D7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B17D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B17D7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paragraph" w:styleId="Corpodetexto2">
    <w:name w:val="Body Text 2"/>
    <w:basedOn w:val="Normal"/>
    <w:link w:val="Corpodetexto2Char"/>
    <w:uiPriority w:val="99"/>
    <w:unhideWhenUsed/>
    <w:rsid w:val="00BB17D7"/>
    <w:rPr>
      <w:rFonts w:ascii="Times New Roman" w:hAnsi="Times New Roman" w:cs="Times New Roman"/>
      <w:b/>
      <w:bCs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uiPriority w:val="99"/>
    <w:rsid w:val="00BB17D7"/>
    <w:rPr>
      <w:rFonts w:ascii="Times New Roman" w:eastAsia="Calibri" w:hAnsi="Times New Roman" w:cs="Times New Roman"/>
      <w:b/>
      <w:bCs/>
      <w:kern w:val="0"/>
      <w:lang w:val="en-US"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BB17D7"/>
  </w:style>
  <w:style w:type="paragraph" w:styleId="Corpodetexto">
    <w:name w:val="Body Text"/>
    <w:basedOn w:val="Normal"/>
    <w:link w:val="CorpodetextoChar"/>
    <w:uiPriority w:val="99"/>
    <w:unhideWhenUsed/>
    <w:rsid w:val="00BB17D7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BB17D7"/>
    <w:rPr>
      <w:color w:val="467886" w:themeColor="hyperlink"/>
      <w:u w:val="singl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B17D7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B17D7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BB17D7"/>
    <w:rPr>
      <w:sz w:val="16"/>
      <w:szCs w:val="16"/>
    </w:rPr>
  </w:style>
  <w:style w:type="table" w:styleId="Tabelacomgrade">
    <w:name w:val="Table Grid"/>
    <w:basedOn w:val="Tabelanormal"/>
    <w:uiPriority w:val="39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table" w:styleId="TabeladeLista4-nfase3">
    <w:name w:val="List Table 4 Accent 3"/>
    <w:basedOn w:val="Tabelanormal"/>
    <w:uiPriority w:val="49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elaSimples4">
    <w:name w:val="Plain Table 4"/>
    <w:basedOn w:val="Tabelanormal"/>
    <w:uiPriority w:val="44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shd w:val="clear" w:color="auto" w:fill="BFBFBF" w:themeFill="background1" w:themeFillShade="B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pPr>
        <w:jc w:val="left"/>
      </w:p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table" w:customStyle="1" w:styleId="Estilo1">
    <w:name w:val="Estilo1"/>
    <w:basedOn w:val="Tabelanormal"/>
    <w:uiPriority w:val="99"/>
    <w:rsid w:val="00BB17D7"/>
    <w:pPr>
      <w:spacing w:after="0" w:line="240" w:lineRule="auto"/>
      <w:ind w:firstLine="709"/>
      <w:jc w:val="center"/>
    </w:pPr>
    <w:rPr>
      <w:rFonts w:ascii="Times New Roman" w:eastAsia="Calibri" w:hAnsi="Times New Roman" w:cs="Calibri"/>
      <w:kern w:val="0"/>
      <w:sz w:val="20"/>
      <w:szCs w:val="22"/>
      <w:lang w:val="en-US"/>
      <w14:ligatures w14:val="none"/>
    </w:rPr>
    <w:tblPr>
      <w:tblStyleRowBandSize w:val="1"/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tcBorders>
          <w:bottom w:val="single" w:sz="4" w:space="0" w:color="auto"/>
        </w:tcBorders>
        <w:shd w:val="clear" w:color="auto" w:fill="auto"/>
      </w:tcPr>
    </w:tblStylePr>
    <w:tblStylePr w:type="firstCol">
      <w:rPr>
        <w:b/>
      </w:rPr>
    </w:tblStylePr>
    <w:tblStylePr w:type="band2Horz">
      <w:tblPr/>
      <w:tcPr>
        <w:shd w:val="clear" w:color="auto" w:fill="E8E8E8" w:themeFill="background2"/>
      </w:tcPr>
    </w:tblStyle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B17D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B17D7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Corpodetexto3">
    <w:name w:val="Body Text 3"/>
    <w:basedOn w:val="Normal"/>
    <w:link w:val="Corpodetexto3Char"/>
    <w:uiPriority w:val="99"/>
    <w:unhideWhenUsed/>
    <w:rsid w:val="00BB17D7"/>
    <w:rPr>
      <w:rFonts w:ascii="Times New Roman" w:hAnsi="Times New Roman" w:cs="Times New Roman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BB17D7"/>
    <w:rPr>
      <w:rFonts w:ascii="Times New Roman" w:eastAsia="Calibri" w:hAnsi="Times New Roman" w:cs="Times New Roman"/>
      <w:kern w:val="0"/>
      <w:sz w:val="22"/>
      <w:szCs w:val="22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BB17D7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B17D7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B17D7"/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cuodecorpodetexto">
    <w:name w:val="Body Text Indent"/>
    <w:basedOn w:val="Normal"/>
    <w:link w:val="RecuodecorpodetextoChar"/>
    <w:uiPriority w:val="99"/>
    <w:unhideWhenUsed/>
    <w:rsid w:val="00BB17D7"/>
    <w:pPr>
      <w:spacing w:line="360" w:lineRule="auto"/>
      <w:ind w:firstLine="708"/>
    </w:pPr>
    <w:rPr>
      <w:rFonts w:ascii="Times New Roman" w:hAnsi="Times New Roman" w:cs="Times New Roman"/>
      <w:sz w:val="24"/>
      <w:szCs w:val="24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BB17D7"/>
    <w:rPr>
      <w:rFonts w:ascii="Times New Roman" w:eastAsia="Calibri" w:hAnsi="Times New Roman" w:cs="Times New Roman"/>
      <w:kern w:val="0"/>
      <w:lang w:val="en-US"/>
      <w14:ligatures w14:val="none"/>
    </w:rPr>
  </w:style>
  <w:style w:type="character" w:customStyle="1" w:styleId="A6">
    <w:name w:val="A6"/>
    <w:uiPriority w:val="99"/>
    <w:rsid w:val="00BB17D7"/>
    <w:rPr>
      <w:rFonts w:cs="Cardo"/>
      <w:color w:val="000000"/>
      <w:sz w:val="20"/>
      <w:szCs w:val="20"/>
    </w:rPr>
  </w:style>
  <w:style w:type="paragraph" w:styleId="Reviso">
    <w:name w:val="Revision"/>
    <w:hidden/>
    <w:uiPriority w:val="99"/>
    <w:semiHidden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BB17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BB17D7"/>
    <w:rPr>
      <w:rFonts w:ascii="Courier New" w:eastAsia="Times New Roman" w:hAnsi="Courier New" w:cs="Courier New"/>
      <w:kern w:val="0"/>
      <w:sz w:val="20"/>
      <w:szCs w:val="20"/>
      <w:lang w:val="en-US" w:eastAsia="pt-BR"/>
      <w14:ligatures w14:val="none"/>
    </w:rPr>
  </w:style>
  <w:style w:type="character" w:customStyle="1" w:styleId="y2iqfc">
    <w:name w:val="y2iqfc"/>
    <w:basedOn w:val="Fontepargpadro"/>
    <w:rsid w:val="00BB17D7"/>
  </w:style>
  <w:style w:type="character" w:styleId="TextodoEspaoReservado">
    <w:name w:val="Placeholder Text"/>
    <w:basedOn w:val="Fontepargpadro"/>
    <w:uiPriority w:val="99"/>
    <w:semiHidden/>
    <w:rsid w:val="00BB17D7"/>
    <w:rPr>
      <w:color w:val="808080"/>
    </w:rPr>
  </w:style>
  <w:style w:type="character" w:customStyle="1" w:styleId="Mencinsinresolver1">
    <w:name w:val="Mención sin resolver1"/>
    <w:basedOn w:val="Fontepargpadro"/>
    <w:uiPriority w:val="99"/>
    <w:semiHidden/>
    <w:unhideWhenUsed/>
    <w:rsid w:val="00BB17D7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B17D7"/>
    <w:rPr>
      <w:color w:val="96607D" w:themeColor="followedHyperlink"/>
      <w:u w:val="single"/>
    </w:rPr>
  </w:style>
  <w:style w:type="table" w:styleId="TabelaSimples5">
    <w:name w:val="Plain Table 5"/>
    <w:basedOn w:val="Tabelanormal"/>
    <w:uiPriority w:val="45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Clara">
    <w:name w:val="Grid Table Light"/>
    <w:basedOn w:val="Tabelanormal"/>
    <w:uiPriority w:val="40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2">
    <w:name w:val="Plain Table 2"/>
    <w:basedOn w:val="Tabelanormal"/>
    <w:uiPriority w:val="42"/>
    <w:rsid w:val="00BB17D7"/>
    <w:pPr>
      <w:spacing w:after="0" w:line="24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BB17D7"/>
    <w:pPr>
      <w:autoSpaceDE w:val="0"/>
      <w:autoSpaceDN w:val="0"/>
      <w:adjustRightInd w:val="0"/>
      <w:spacing w:after="0" w:line="240" w:lineRule="auto"/>
      <w:ind w:firstLine="709"/>
      <w:jc w:val="both"/>
    </w:pPr>
    <w:rPr>
      <w:rFonts w:ascii="RKZXWL+TimesNewRomanPSMT" w:eastAsia="Calibri" w:hAnsi="RKZXWL+TimesNewRomanPSMT" w:cs="RKZXWL+TimesNewRomanPSMT"/>
      <w:color w:val="000000"/>
      <w:kern w:val="0"/>
      <w:lang w:val="en-US"/>
      <w14:ligatures w14:val="none"/>
    </w:rPr>
  </w:style>
  <w:style w:type="paragraph" w:customStyle="1" w:styleId="msonormal0">
    <w:name w:val="msonormal"/>
    <w:basedOn w:val="Normal"/>
    <w:rsid w:val="00B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BB17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6">
    <w:name w:val="xl66"/>
    <w:basedOn w:val="Normal"/>
    <w:rsid w:val="00BB17D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xl67">
    <w:name w:val="xl67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8">
    <w:name w:val="xl68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69">
    <w:name w:val="xl69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0">
    <w:name w:val="xl70"/>
    <w:basedOn w:val="Normal"/>
    <w:rsid w:val="00BB17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1">
    <w:name w:val="xl71"/>
    <w:basedOn w:val="Normal"/>
    <w:rsid w:val="00BB17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2">
    <w:name w:val="xl72"/>
    <w:basedOn w:val="Normal"/>
    <w:rsid w:val="00BB17D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eastAsia="pt-BR"/>
    </w:rPr>
  </w:style>
  <w:style w:type="paragraph" w:customStyle="1" w:styleId="xl73">
    <w:name w:val="xl73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4">
    <w:name w:val="xl74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  <w:style w:type="paragraph" w:customStyle="1" w:styleId="xl75">
    <w:name w:val="xl75"/>
    <w:basedOn w:val="Normal"/>
    <w:rsid w:val="00BB17D7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ulhões</dc:creator>
  <cp:keywords/>
  <dc:description/>
  <cp:lastModifiedBy>Nathalia Bulhões</cp:lastModifiedBy>
  <cp:revision>5</cp:revision>
  <cp:lastPrinted>2024-08-26T13:36:00Z</cp:lastPrinted>
  <dcterms:created xsi:type="dcterms:W3CDTF">2024-08-26T13:53:00Z</dcterms:created>
  <dcterms:modified xsi:type="dcterms:W3CDTF">2025-01-29T15:56:00Z</dcterms:modified>
</cp:coreProperties>
</file>